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0C40B" w14:textId="75226255" w:rsidR="00836CB1" w:rsidRDefault="00A5272F">
      <w:proofErr w:type="spellStart"/>
      <w:r w:rsidRPr="00AE02FD">
        <w:rPr>
          <w:b/>
        </w:rPr>
        <w:t>A</w:t>
      </w:r>
      <w:r w:rsidR="00945B4B">
        <w:rPr>
          <w:b/>
        </w:rPr>
        <w:t>dditional</w:t>
      </w:r>
      <w:proofErr w:type="spellEnd"/>
      <w:r w:rsidR="00945B4B">
        <w:rPr>
          <w:b/>
        </w:rPr>
        <w:t xml:space="preserve"> </w:t>
      </w:r>
      <w:proofErr w:type="spellStart"/>
      <w:r w:rsidR="00945B4B">
        <w:rPr>
          <w:b/>
        </w:rPr>
        <w:t>file</w:t>
      </w:r>
      <w:proofErr w:type="spellEnd"/>
      <w:r w:rsidRPr="00AE02FD">
        <w:rPr>
          <w:b/>
        </w:rPr>
        <w:t xml:space="preserve"> 2</w:t>
      </w:r>
      <w:r>
        <w:t xml:space="preserve"> </w:t>
      </w:r>
    </w:p>
    <w:p w14:paraId="59CED1B8" w14:textId="77777777" w:rsidR="00EA6A3E" w:rsidRDefault="00EA6A3E">
      <w:pPr>
        <w:rPr>
          <w:b/>
          <w:bCs/>
        </w:rPr>
      </w:pPr>
      <w:proofErr w:type="spellStart"/>
      <w:r w:rsidRPr="00EA6A3E">
        <w:rPr>
          <w:b/>
          <w:bCs/>
        </w:rPr>
        <w:t>Figure</w:t>
      </w:r>
      <w:proofErr w:type="spellEnd"/>
      <w:r w:rsidRPr="00EA6A3E">
        <w:rPr>
          <w:b/>
          <w:bCs/>
        </w:rPr>
        <w:t xml:space="preserve"> S1 </w:t>
      </w:r>
      <w:proofErr w:type="spellStart"/>
      <w:r w:rsidRPr="00EA6A3E">
        <w:t>Bayesian</w:t>
      </w:r>
      <w:proofErr w:type="spellEnd"/>
      <w:r w:rsidRPr="00EA6A3E">
        <w:t xml:space="preserve"> </w:t>
      </w:r>
      <w:proofErr w:type="spellStart"/>
      <w:r w:rsidRPr="00EA6A3E">
        <w:t>reconstruction</w:t>
      </w:r>
      <w:proofErr w:type="spellEnd"/>
      <w:r w:rsidRPr="00EA6A3E">
        <w:t xml:space="preserve"> </w:t>
      </w:r>
      <w:proofErr w:type="spellStart"/>
      <w:r w:rsidRPr="00EA6A3E">
        <w:t>of</w:t>
      </w:r>
      <w:proofErr w:type="spellEnd"/>
      <w:r w:rsidRPr="00EA6A3E">
        <w:t xml:space="preserve"> </w:t>
      </w:r>
      <w:proofErr w:type="spellStart"/>
      <w:r w:rsidRPr="00EA6A3E">
        <w:t>mitochondrial</w:t>
      </w:r>
      <w:proofErr w:type="spellEnd"/>
      <w:r w:rsidRPr="00EA6A3E">
        <w:t xml:space="preserve"> </w:t>
      </w:r>
      <w:proofErr w:type="spellStart"/>
      <w:r w:rsidRPr="00EA6A3E">
        <w:t>phylogeny</w:t>
      </w:r>
      <w:proofErr w:type="spellEnd"/>
      <w:r w:rsidRPr="00EA6A3E">
        <w:t xml:space="preserve"> </w:t>
      </w:r>
      <w:proofErr w:type="spellStart"/>
      <w:r w:rsidRPr="00EA6A3E">
        <w:t>of</w:t>
      </w:r>
      <w:proofErr w:type="spellEnd"/>
      <w:r w:rsidRPr="00EA6A3E">
        <w:t xml:space="preserve"> </w:t>
      </w:r>
      <w:proofErr w:type="spellStart"/>
      <w:r w:rsidRPr="00EA6A3E">
        <w:t>the</w:t>
      </w:r>
      <w:proofErr w:type="spellEnd"/>
      <w:r w:rsidRPr="00EA6A3E">
        <w:t xml:space="preserve"> N. melanospilus species </w:t>
      </w:r>
      <w:proofErr w:type="spellStart"/>
      <w:r w:rsidRPr="00EA6A3E">
        <w:t>complex</w:t>
      </w:r>
      <w:proofErr w:type="spellEnd"/>
      <w:r w:rsidRPr="00EA6A3E">
        <w:t xml:space="preserve"> </w:t>
      </w:r>
      <w:proofErr w:type="spellStart"/>
      <w:r w:rsidRPr="00EA6A3E">
        <w:t>based</w:t>
      </w:r>
      <w:proofErr w:type="spellEnd"/>
      <w:r w:rsidRPr="00EA6A3E">
        <w:t xml:space="preserve"> on 83 </w:t>
      </w:r>
      <w:proofErr w:type="spellStart"/>
      <w:r w:rsidRPr="00EA6A3E">
        <w:t>ingroup</w:t>
      </w:r>
      <w:proofErr w:type="spellEnd"/>
      <w:r w:rsidRPr="00EA6A3E">
        <w:t xml:space="preserve"> and 1 </w:t>
      </w:r>
      <w:proofErr w:type="spellStart"/>
      <w:r w:rsidRPr="00EA6A3E">
        <w:t>outgroup</w:t>
      </w:r>
      <w:proofErr w:type="spellEnd"/>
      <w:r w:rsidRPr="00EA6A3E">
        <w:t xml:space="preserve"> </w:t>
      </w:r>
      <w:proofErr w:type="spellStart"/>
      <w:r w:rsidRPr="00EA6A3E">
        <w:t>haplotypes</w:t>
      </w:r>
      <w:proofErr w:type="spellEnd"/>
      <w:r w:rsidRPr="00EA6A3E">
        <w:t xml:space="preserve"> </w:t>
      </w:r>
      <w:proofErr w:type="spellStart"/>
      <w:r w:rsidRPr="00EA6A3E">
        <w:t>of</w:t>
      </w:r>
      <w:proofErr w:type="spellEnd"/>
      <w:r w:rsidRPr="00EA6A3E">
        <w:t xml:space="preserve"> </w:t>
      </w:r>
      <w:proofErr w:type="spellStart"/>
      <w:r w:rsidRPr="00EA6A3E">
        <w:t>the</w:t>
      </w:r>
      <w:proofErr w:type="spellEnd"/>
      <w:r w:rsidRPr="00EA6A3E">
        <w:t xml:space="preserve"> 657 </w:t>
      </w:r>
      <w:proofErr w:type="spellStart"/>
      <w:r w:rsidRPr="00EA6A3E">
        <w:t>bp</w:t>
      </w:r>
      <w:proofErr w:type="spellEnd"/>
      <w:r w:rsidRPr="00EA6A3E">
        <w:t xml:space="preserve"> fragment </w:t>
      </w:r>
      <w:proofErr w:type="spellStart"/>
      <w:r w:rsidRPr="00EA6A3E">
        <w:t>of</w:t>
      </w:r>
      <w:proofErr w:type="spellEnd"/>
      <w:r w:rsidRPr="00EA6A3E">
        <w:t xml:space="preserve"> </w:t>
      </w:r>
      <w:proofErr w:type="spellStart"/>
      <w:r w:rsidRPr="00EA6A3E">
        <w:t>mitochondrial</w:t>
      </w:r>
      <w:proofErr w:type="spellEnd"/>
      <w:r w:rsidRPr="00EA6A3E">
        <w:t xml:space="preserve"> gene COI, </w:t>
      </w:r>
      <w:proofErr w:type="spellStart"/>
      <w:r w:rsidRPr="00EA6A3E">
        <w:t>including</w:t>
      </w:r>
      <w:proofErr w:type="spellEnd"/>
      <w:r w:rsidRPr="00EA6A3E">
        <w:t xml:space="preserve"> identity </w:t>
      </w:r>
      <w:proofErr w:type="spellStart"/>
      <w:r w:rsidRPr="00EA6A3E">
        <w:t>of</w:t>
      </w:r>
      <w:proofErr w:type="spellEnd"/>
      <w:r w:rsidRPr="00EA6A3E">
        <w:t xml:space="preserve"> </w:t>
      </w:r>
      <w:proofErr w:type="spellStart"/>
      <w:r w:rsidRPr="00EA6A3E">
        <w:t>individual</w:t>
      </w:r>
      <w:proofErr w:type="spellEnd"/>
      <w:r w:rsidRPr="00EA6A3E">
        <w:t xml:space="preserve"> </w:t>
      </w:r>
      <w:proofErr w:type="spellStart"/>
      <w:r w:rsidRPr="00EA6A3E">
        <w:t>samples</w:t>
      </w:r>
      <w:proofErr w:type="spellEnd"/>
      <w:r w:rsidRPr="00EA6A3E">
        <w:t xml:space="preserve">. </w:t>
      </w:r>
      <w:proofErr w:type="spellStart"/>
      <w:r w:rsidRPr="00EA6A3E">
        <w:t>Bayesian</w:t>
      </w:r>
      <w:proofErr w:type="spellEnd"/>
      <w:r w:rsidRPr="00EA6A3E">
        <w:t xml:space="preserve"> inference </w:t>
      </w:r>
      <w:proofErr w:type="spellStart"/>
      <w:r w:rsidRPr="00EA6A3E">
        <w:t>posterior</w:t>
      </w:r>
      <w:proofErr w:type="spellEnd"/>
      <w:r w:rsidRPr="00EA6A3E">
        <w:t xml:space="preserve"> </w:t>
      </w:r>
      <w:proofErr w:type="spellStart"/>
      <w:r w:rsidRPr="00EA6A3E">
        <w:t>probabilities</w:t>
      </w:r>
      <w:proofErr w:type="spellEnd"/>
      <w:r w:rsidRPr="00EA6A3E">
        <w:t xml:space="preserve"> </w:t>
      </w:r>
      <w:proofErr w:type="spellStart"/>
      <w:r w:rsidRPr="00EA6A3E">
        <w:t>from</w:t>
      </w:r>
      <w:proofErr w:type="spellEnd"/>
      <w:r w:rsidRPr="00EA6A3E">
        <w:t xml:space="preserve"> </w:t>
      </w:r>
      <w:proofErr w:type="spellStart"/>
      <w:r w:rsidRPr="00EA6A3E">
        <w:t>MrBayes</w:t>
      </w:r>
      <w:proofErr w:type="spellEnd"/>
      <w:r w:rsidRPr="00EA6A3E">
        <w:t xml:space="preserve"> 3.2.6 are </w:t>
      </w:r>
      <w:proofErr w:type="spellStart"/>
      <w:r w:rsidRPr="00EA6A3E">
        <w:t>shown</w:t>
      </w:r>
      <w:proofErr w:type="spellEnd"/>
      <w:r w:rsidRPr="00EA6A3E">
        <w:t xml:space="preserve"> </w:t>
      </w:r>
      <w:proofErr w:type="spellStart"/>
      <w:r w:rsidRPr="00EA6A3E">
        <w:t>for</w:t>
      </w:r>
      <w:proofErr w:type="spellEnd"/>
      <w:r w:rsidRPr="00EA6A3E">
        <w:t xml:space="preserve"> </w:t>
      </w:r>
      <w:proofErr w:type="spellStart"/>
      <w:r w:rsidRPr="00EA6A3E">
        <w:t>each</w:t>
      </w:r>
      <w:proofErr w:type="spellEnd"/>
      <w:r w:rsidRPr="00EA6A3E">
        <w:t xml:space="preserve"> node</w:t>
      </w:r>
      <w:r w:rsidRPr="00EA6A3E">
        <w:rPr>
          <w:b/>
          <w:bCs/>
        </w:rPr>
        <w:t xml:space="preserve"> </w:t>
      </w:r>
    </w:p>
    <w:p w14:paraId="3C2BD5A4" w14:textId="0B37A9DE" w:rsidR="00EA6A3E" w:rsidRDefault="00EA6A3E">
      <w:pPr>
        <w:rPr>
          <w:b/>
          <w:bCs/>
        </w:rPr>
      </w:pPr>
      <w:bookmarkStart w:id="0" w:name="_GoBack"/>
      <w:bookmarkEnd w:id="0"/>
      <w:r w:rsidRPr="00EA6A3E">
        <w:rPr>
          <w:b/>
          <w:bCs/>
        </w:rPr>
        <w:drawing>
          <wp:inline distT="0" distB="0" distL="0" distR="0" wp14:anchorId="657B7E7E" wp14:editId="4DB09B03">
            <wp:extent cx="5760720" cy="7523480"/>
            <wp:effectExtent l="0" t="0" r="508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2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6A3E"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364B53C3" w14:textId="50112100" w:rsidR="00E34F10" w:rsidRDefault="00836CB1" w:rsidP="00E34F10">
      <w:pPr>
        <w:rPr>
          <w:rFonts w:ascii="Calibri" w:hAnsi="Calibri"/>
        </w:rPr>
      </w:pPr>
      <w:proofErr w:type="spellStart"/>
      <w:r w:rsidRPr="00EA6A3E">
        <w:rPr>
          <w:b/>
          <w:bCs/>
        </w:rPr>
        <w:lastRenderedPageBreak/>
        <w:t>Figure</w:t>
      </w:r>
      <w:proofErr w:type="spellEnd"/>
      <w:r w:rsidRPr="00EA6A3E">
        <w:rPr>
          <w:b/>
          <w:bCs/>
        </w:rPr>
        <w:t xml:space="preserve"> S</w:t>
      </w:r>
      <w:r w:rsidR="00EA6A3E" w:rsidRPr="00EA6A3E">
        <w:rPr>
          <w:b/>
          <w:bCs/>
        </w:rPr>
        <w:t>2</w:t>
      </w:r>
      <w:r w:rsidR="00E34F10">
        <w:t xml:space="preserve"> </w:t>
      </w:r>
      <w:proofErr w:type="spellStart"/>
      <w:r w:rsidR="00E34F10" w:rsidRPr="00800D88">
        <w:rPr>
          <w:rFonts w:ascii="Calibri" w:hAnsi="Calibri"/>
        </w:rPr>
        <w:t>Correlation</w:t>
      </w:r>
      <w:proofErr w:type="spellEnd"/>
      <w:r w:rsidR="00E34F10" w:rsidRPr="00800D88">
        <w:rPr>
          <w:rFonts w:ascii="Calibri" w:hAnsi="Calibri"/>
        </w:rPr>
        <w:t xml:space="preserve"> </w:t>
      </w:r>
      <w:proofErr w:type="spellStart"/>
      <w:r w:rsidR="00E34F10" w:rsidRPr="00800D88">
        <w:rPr>
          <w:rFonts w:ascii="Calibri" w:hAnsi="Calibri"/>
        </w:rPr>
        <w:t>between</w:t>
      </w:r>
      <w:proofErr w:type="spellEnd"/>
      <w:r w:rsidR="00E34F10" w:rsidRPr="00800D88">
        <w:rPr>
          <w:rFonts w:ascii="Calibri" w:hAnsi="Calibri"/>
        </w:rPr>
        <w:t xml:space="preserve"> </w:t>
      </w:r>
      <w:proofErr w:type="spellStart"/>
      <w:r w:rsidR="00E34F10" w:rsidRPr="00800D88">
        <w:rPr>
          <w:rFonts w:ascii="Calibri" w:hAnsi="Calibri"/>
        </w:rPr>
        <w:t>Ln</w:t>
      </w:r>
      <w:proofErr w:type="spellEnd"/>
      <w:r w:rsidR="00E34F10" w:rsidRPr="00800D88">
        <w:rPr>
          <w:rFonts w:ascii="Calibri" w:hAnsi="Calibri"/>
        </w:rPr>
        <w:t xml:space="preserve"> (distance) and </w:t>
      </w:r>
      <w:proofErr w:type="spellStart"/>
      <w:r w:rsidR="00E34F10" w:rsidRPr="00800D88">
        <w:rPr>
          <w:rFonts w:ascii="Calibri" w:hAnsi="Calibri"/>
        </w:rPr>
        <w:t>linearized</w:t>
      </w:r>
      <w:proofErr w:type="spellEnd"/>
      <w:r w:rsidR="00E34F10" w:rsidRPr="00800D88">
        <w:rPr>
          <w:rFonts w:ascii="Calibri" w:hAnsi="Calibri"/>
        </w:rPr>
        <w:t xml:space="preserve"> </w:t>
      </w:r>
      <w:proofErr w:type="spellStart"/>
      <w:r w:rsidR="00E34F10" w:rsidRPr="00800D88">
        <w:rPr>
          <w:rFonts w:ascii="Calibri" w:hAnsi="Calibri"/>
        </w:rPr>
        <w:t>pairwise</w:t>
      </w:r>
      <w:proofErr w:type="spellEnd"/>
      <w:r w:rsidR="00E34F10" w:rsidRPr="00800D88">
        <w:rPr>
          <w:rFonts w:ascii="Calibri" w:hAnsi="Calibri"/>
        </w:rPr>
        <w:t xml:space="preserve"> F</w:t>
      </w:r>
      <w:r w:rsidR="00E34F10" w:rsidRPr="00800D88">
        <w:rPr>
          <w:rFonts w:ascii="Calibri" w:hAnsi="Calibri"/>
          <w:vertAlign w:val="subscript"/>
        </w:rPr>
        <w:t>ST</w:t>
      </w:r>
      <w:r w:rsidR="00E34F10" w:rsidRPr="00800D88">
        <w:rPr>
          <w:rFonts w:ascii="Calibri" w:hAnsi="Calibri"/>
        </w:rPr>
        <w:t xml:space="preserve">ENA </w:t>
      </w:r>
      <w:proofErr w:type="spellStart"/>
      <w:r w:rsidR="00E34F10" w:rsidRPr="00800D88">
        <w:rPr>
          <w:rFonts w:ascii="Calibri" w:hAnsi="Calibri"/>
        </w:rPr>
        <w:t>values</w:t>
      </w:r>
      <w:proofErr w:type="spellEnd"/>
      <w:r w:rsidR="00E34F10" w:rsidRPr="00800D88">
        <w:rPr>
          <w:rFonts w:ascii="Calibri" w:hAnsi="Calibri"/>
        </w:rPr>
        <w:t xml:space="preserve"> (FST </w:t>
      </w:r>
      <w:proofErr w:type="gramStart"/>
      <w:r w:rsidR="00E34F10" w:rsidRPr="00800D88">
        <w:rPr>
          <w:rFonts w:ascii="Calibri" w:hAnsi="Calibri"/>
        </w:rPr>
        <w:t>/(</w:t>
      </w:r>
      <w:proofErr w:type="gramEnd"/>
      <w:r w:rsidR="00E34F10" w:rsidRPr="00800D88">
        <w:rPr>
          <w:rFonts w:ascii="Calibri" w:hAnsi="Calibri"/>
        </w:rPr>
        <w:t xml:space="preserve">1 − FST)) </w:t>
      </w:r>
      <w:proofErr w:type="spellStart"/>
      <w:r w:rsidR="00E34F10" w:rsidRPr="00800D88">
        <w:rPr>
          <w:rFonts w:ascii="Calibri" w:hAnsi="Calibri"/>
        </w:rPr>
        <w:t>tested</w:t>
      </w:r>
      <w:proofErr w:type="spellEnd"/>
      <w:r w:rsidR="00E34F10" w:rsidRPr="00800D88">
        <w:rPr>
          <w:rFonts w:ascii="Calibri" w:hAnsi="Calibri"/>
        </w:rPr>
        <w:t xml:space="preserve"> by </w:t>
      </w:r>
      <w:proofErr w:type="spellStart"/>
      <w:r w:rsidR="00E34F10" w:rsidRPr="00800D88">
        <w:rPr>
          <w:rFonts w:ascii="Calibri" w:hAnsi="Calibri"/>
        </w:rPr>
        <w:t>the</w:t>
      </w:r>
      <w:proofErr w:type="spellEnd"/>
      <w:r w:rsidR="00E34F10" w:rsidRPr="00800D88">
        <w:rPr>
          <w:rFonts w:ascii="Calibri" w:hAnsi="Calibri"/>
        </w:rPr>
        <w:t xml:space="preserve"> </w:t>
      </w:r>
      <w:proofErr w:type="spellStart"/>
      <w:r w:rsidR="00E34F10" w:rsidRPr="00800D88">
        <w:rPr>
          <w:rFonts w:ascii="Calibri" w:hAnsi="Calibri"/>
        </w:rPr>
        <w:t>Mantel</w:t>
      </w:r>
      <w:proofErr w:type="spellEnd"/>
      <w:r w:rsidR="00E34F10" w:rsidRPr="00800D88">
        <w:rPr>
          <w:rFonts w:ascii="Calibri" w:hAnsi="Calibri"/>
        </w:rPr>
        <w:t xml:space="preserve"> </w:t>
      </w:r>
      <w:proofErr w:type="spellStart"/>
      <w:r w:rsidR="00E34F10" w:rsidRPr="00800D88">
        <w:rPr>
          <w:rFonts w:ascii="Calibri" w:hAnsi="Calibri"/>
        </w:rPr>
        <w:t>tests</w:t>
      </w:r>
      <w:proofErr w:type="spellEnd"/>
      <w:r w:rsidR="00E34F10" w:rsidRPr="00800D88">
        <w:rPr>
          <w:rFonts w:ascii="Calibri" w:hAnsi="Calibri"/>
        </w:rPr>
        <w:t xml:space="preserve"> (1000 </w:t>
      </w:r>
      <w:proofErr w:type="spellStart"/>
      <w:r w:rsidR="00E34F10" w:rsidRPr="00800D88">
        <w:rPr>
          <w:rFonts w:ascii="Calibri" w:hAnsi="Calibri"/>
        </w:rPr>
        <w:t>permutations</w:t>
      </w:r>
      <w:proofErr w:type="spellEnd"/>
      <w:r w:rsidR="00E34F10" w:rsidRPr="00800D88">
        <w:rPr>
          <w:rFonts w:ascii="Calibri" w:hAnsi="Calibri"/>
        </w:rPr>
        <w:t xml:space="preserve">) </w:t>
      </w:r>
      <w:proofErr w:type="spellStart"/>
      <w:r w:rsidR="00E34F10" w:rsidRPr="00800D88">
        <w:rPr>
          <w:rFonts w:ascii="Calibri" w:hAnsi="Calibri"/>
        </w:rPr>
        <w:t>analysed</w:t>
      </w:r>
      <w:proofErr w:type="spellEnd"/>
      <w:r w:rsidR="00E34F10" w:rsidRPr="00800D88">
        <w:rPr>
          <w:rFonts w:ascii="Calibri" w:hAnsi="Calibri"/>
        </w:rPr>
        <w:t xml:space="preserve"> in GENEPOP.</w:t>
      </w:r>
    </w:p>
    <w:p w14:paraId="64720B91" w14:textId="63184EBA" w:rsidR="00E34F10" w:rsidRDefault="00E34F10" w:rsidP="00E34F10">
      <w:pPr>
        <w:rPr>
          <w:rFonts w:ascii="Calibri" w:hAnsi="Calibri"/>
        </w:rPr>
      </w:pPr>
    </w:p>
    <w:p w14:paraId="5B30EF1C" w14:textId="43234B9E" w:rsidR="00E34F10" w:rsidRPr="00E34F10" w:rsidRDefault="00E34F10" w:rsidP="00E34F10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7A980E8" wp14:editId="02FD18D0">
                <wp:simplePos x="0" y="0"/>
                <wp:positionH relativeFrom="column">
                  <wp:posOffset>1585452</wp:posOffset>
                </wp:positionH>
                <wp:positionV relativeFrom="paragraph">
                  <wp:posOffset>1282105</wp:posOffset>
                </wp:positionV>
                <wp:extent cx="768350" cy="342900"/>
                <wp:effectExtent l="0" t="0" r="19050" b="12700"/>
                <wp:wrapNone/>
                <wp:docPr id="4" name="TextovéPo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4A065" w14:textId="77777777" w:rsidR="00E34F10" w:rsidRDefault="00E34F10" w:rsidP="00E34F1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p=0.0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27A980E8" id="_x0000_t202" coordsize="21600,21600" o:spt="202" path="m,l,21600r21600,l21600,xe">
                <v:stroke joinstyle="miter"/>
                <v:path gradientshapeok="t" o:connecttype="rect"/>
              </v:shapetype>
              <v:shape id="TextovéPole 2" o:spid="_x0000_s1026" type="#_x0000_t202" style="position:absolute;margin-left:124.85pt;margin-top:100.95pt;width:60.5pt;height:2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" fillcolor="white [3201]" strokecolor="#7f7f7f [1601]">
                <v:textbox>
                  <w:txbxContent>
                    <w:p w14:paraId="32D4A065" w14:textId="77777777" w:rsidR="00E34F10" w:rsidRDefault="00E34F10" w:rsidP="00E34F1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p=0.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C0D7429" wp14:editId="161B9A46">
            <wp:extent cx="5760720" cy="4697730"/>
            <wp:effectExtent l="0" t="0" r="17780" b="13970"/>
            <wp:docPr id="3" name="Graf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D59894" w14:textId="77777777" w:rsidR="00E34F10" w:rsidRDefault="00E34F10"/>
    <w:p w14:paraId="6CB56CB8" w14:textId="77777777" w:rsidR="00E34F10" w:rsidRDefault="00E34F10">
      <w:r>
        <w:br w:type="page"/>
      </w:r>
    </w:p>
    <w:p w14:paraId="4309055F" w14:textId="1B7F53C2" w:rsidR="00466669" w:rsidRDefault="00E34F10">
      <w:proofErr w:type="spellStart"/>
      <w:r w:rsidRPr="00EA6A3E">
        <w:rPr>
          <w:b/>
          <w:bCs/>
        </w:rPr>
        <w:lastRenderedPageBreak/>
        <w:t>Figure</w:t>
      </w:r>
      <w:proofErr w:type="spellEnd"/>
      <w:r w:rsidRPr="00EA6A3E">
        <w:rPr>
          <w:b/>
          <w:bCs/>
        </w:rPr>
        <w:t xml:space="preserve"> S</w:t>
      </w:r>
      <w:r w:rsidR="00EA6A3E" w:rsidRPr="00EA6A3E">
        <w:rPr>
          <w:b/>
          <w:bCs/>
        </w:rPr>
        <w:t>3</w:t>
      </w:r>
      <w:r>
        <w:t xml:space="preserve"> </w:t>
      </w:r>
      <w:proofErr w:type="spellStart"/>
      <w:r w:rsidR="00AE02FD" w:rsidRPr="00AE02FD">
        <w:t>Mismatch</w:t>
      </w:r>
      <w:proofErr w:type="spellEnd"/>
      <w:r w:rsidR="00AE02FD" w:rsidRPr="00AE02FD">
        <w:t xml:space="preserve"> </w:t>
      </w:r>
      <w:proofErr w:type="spellStart"/>
      <w:r w:rsidR="00AE02FD" w:rsidRPr="00AE02FD">
        <w:t>distribution</w:t>
      </w:r>
      <w:proofErr w:type="spellEnd"/>
      <w:r w:rsidR="00AE02FD" w:rsidRPr="00AE02FD">
        <w:t xml:space="preserve"> </w:t>
      </w:r>
      <w:proofErr w:type="spellStart"/>
      <w:r w:rsidR="00AE02FD" w:rsidRPr="00AE02FD">
        <w:t>for</w:t>
      </w:r>
      <w:proofErr w:type="spellEnd"/>
      <w:r w:rsidR="00AE02FD" w:rsidRPr="00AE02FD">
        <w:t xml:space="preserve"> </w:t>
      </w:r>
      <w:proofErr w:type="spellStart"/>
      <w:r w:rsidR="002940B9">
        <w:t>two</w:t>
      </w:r>
      <w:proofErr w:type="spellEnd"/>
      <w:r w:rsidR="002940B9">
        <w:t xml:space="preserve"> </w:t>
      </w:r>
      <w:proofErr w:type="spellStart"/>
      <w:r w:rsidR="002940B9">
        <w:t>widespread</w:t>
      </w:r>
      <w:proofErr w:type="spellEnd"/>
      <w:r w:rsidR="00AE02FD" w:rsidRPr="00AE02FD">
        <w:t xml:space="preserve"> </w:t>
      </w:r>
      <w:proofErr w:type="spellStart"/>
      <w:r w:rsidR="00AE02FD" w:rsidRPr="00AE02FD">
        <w:t>mtDNA</w:t>
      </w:r>
      <w:proofErr w:type="spellEnd"/>
      <w:r w:rsidR="00AE02FD" w:rsidRPr="00AE02FD">
        <w:t xml:space="preserve"> </w:t>
      </w:r>
      <w:proofErr w:type="spellStart"/>
      <w:r w:rsidR="002940B9">
        <w:t>lineages</w:t>
      </w:r>
      <w:proofErr w:type="spellEnd"/>
      <w:r w:rsidR="00AE02FD" w:rsidRPr="00AE02FD">
        <w:t xml:space="preserve">. </w:t>
      </w:r>
      <w:proofErr w:type="spellStart"/>
      <w:r w:rsidR="00AE02FD" w:rsidRPr="00AE02FD">
        <w:t>Dashed</w:t>
      </w:r>
      <w:proofErr w:type="spellEnd"/>
      <w:r w:rsidR="00AE02FD" w:rsidRPr="00AE02FD">
        <w:t xml:space="preserve"> lines </w:t>
      </w:r>
      <w:proofErr w:type="spellStart"/>
      <w:r w:rsidR="00AE02FD" w:rsidRPr="00AE02FD">
        <w:t>connect</w:t>
      </w:r>
      <w:proofErr w:type="spellEnd"/>
      <w:r w:rsidR="00AE02FD" w:rsidRPr="00AE02FD">
        <w:t xml:space="preserve"> </w:t>
      </w:r>
      <w:proofErr w:type="spellStart"/>
      <w:r w:rsidR="00AE02FD" w:rsidRPr="00AE02FD">
        <w:t>observed</w:t>
      </w:r>
      <w:proofErr w:type="spellEnd"/>
      <w:r w:rsidR="00AE02FD" w:rsidRPr="00AE02FD">
        <w:t xml:space="preserve"> </w:t>
      </w:r>
      <w:proofErr w:type="spellStart"/>
      <w:r w:rsidR="00AE02FD" w:rsidRPr="00AE02FD">
        <w:t>values</w:t>
      </w:r>
      <w:proofErr w:type="spellEnd"/>
      <w:r w:rsidR="00AE02FD" w:rsidRPr="00AE02FD">
        <w:t xml:space="preserve"> and solid lines show </w:t>
      </w:r>
      <w:proofErr w:type="spellStart"/>
      <w:r w:rsidR="00AE02FD" w:rsidRPr="00AE02FD">
        <w:t>the</w:t>
      </w:r>
      <w:proofErr w:type="spellEnd"/>
      <w:r w:rsidR="00AE02FD" w:rsidRPr="00AE02FD">
        <w:t xml:space="preserve"> </w:t>
      </w:r>
      <w:proofErr w:type="spellStart"/>
      <w:r w:rsidR="00AE02FD" w:rsidRPr="00AE02FD">
        <w:t>expected</w:t>
      </w:r>
      <w:proofErr w:type="spellEnd"/>
      <w:r w:rsidR="00AE02FD" w:rsidRPr="00AE02FD">
        <w:t xml:space="preserve"> </w:t>
      </w:r>
      <w:proofErr w:type="spellStart"/>
      <w:r w:rsidR="00AE02FD" w:rsidRPr="00AE02FD">
        <w:t>distribution</w:t>
      </w:r>
      <w:proofErr w:type="spellEnd"/>
      <w:r w:rsidR="00AE02FD" w:rsidRPr="00AE02FD">
        <w:t xml:space="preserve"> </w:t>
      </w:r>
      <w:proofErr w:type="spellStart"/>
      <w:r w:rsidR="00AE02FD" w:rsidRPr="00AE02FD">
        <w:t>under</w:t>
      </w:r>
      <w:proofErr w:type="spellEnd"/>
      <w:r w:rsidR="00AE02FD" w:rsidRPr="00AE02FD">
        <w:t xml:space="preserve"> a </w:t>
      </w:r>
      <w:proofErr w:type="spellStart"/>
      <w:r w:rsidR="00AE02FD" w:rsidRPr="00AE02FD">
        <w:t>demographic</w:t>
      </w:r>
      <w:proofErr w:type="spellEnd"/>
      <w:r w:rsidR="00AE02FD" w:rsidRPr="00AE02FD">
        <w:t xml:space="preserve"> </w:t>
      </w:r>
      <w:proofErr w:type="spellStart"/>
      <w:r w:rsidR="00AE02FD" w:rsidRPr="00AE02FD">
        <w:t>expansion</w:t>
      </w:r>
      <w:proofErr w:type="spellEnd"/>
      <w:r w:rsidR="00AE02FD" w:rsidRPr="00AE02FD">
        <w:t xml:space="preserve"> model.</w:t>
      </w:r>
    </w:p>
    <w:p w14:paraId="4C1FDFA2" w14:textId="77777777" w:rsidR="002940B9" w:rsidRDefault="002940B9"/>
    <w:p w14:paraId="7DD326AF" w14:textId="77777777" w:rsidR="002940B9" w:rsidRDefault="002940B9">
      <w:r>
        <w:t xml:space="preserve">(a) Ruvu (blue) </w:t>
      </w:r>
      <w:proofErr w:type="spellStart"/>
      <w:r>
        <w:t>group</w:t>
      </w:r>
      <w:proofErr w:type="spellEnd"/>
    </w:p>
    <w:p w14:paraId="288009CD" w14:textId="77777777" w:rsidR="00AE02FD" w:rsidRDefault="00AE02FD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AE02FD">
        <w:rPr>
          <w:b/>
          <w:noProof/>
          <w:lang w:val="en-US"/>
        </w:rPr>
        <w:drawing>
          <wp:inline distT="0" distB="0" distL="0" distR="0" wp14:anchorId="61E8E951" wp14:editId="3F4BAE8E">
            <wp:extent cx="5494020" cy="2984500"/>
            <wp:effectExtent l="0" t="0" r="0" b="6350"/>
            <wp:docPr id="1" name="Obrázek 1" descr="C:\Users\bartakova\Documents\PROJEKTY\Halančíci\Tanzánie_halancici\sekvence\MismatchDistribution\Main_MDgrafcb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takova\Documents\PROJEKTY\Halančíci\Tanzánie_halancici\sekvence\MismatchDistribution\Main_MDgrafcb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4CB9F" w14:textId="77777777" w:rsidR="00AE02FD" w:rsidRDefault="00AE02FD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A047DE8" w14:textId="77777777" w:rsidR="00AE02FD" w:rsidRDefault="00AE02FD">
      <w:pPr>
        <w:rPr>
          <w:b/>
        </w:rPr>
      </w:pPr>
    </w:p>
    <w:p w14:paraId="195F23BF" w14:textId="77777777" w:rsidR="00AE02FD" w:rsidRPr="002940B9" w:rsidRDefault="002940B9">
      <w:r w:rsidRPr="002940B9">
        <w:t xml:space="preserve">(b) </w:t>
      </w:r>
      <w:proofErr w:type="spellStart"/>
      <w:r w:rsidRPr="002940B9">
        <w:t>Wami</w:t>
      </w:r>
      <w:proofErr w:type="spellEnd"/>
      <w:r w:rsidRPr="002940B9">
        <w:t xml:space="preserve"> (</w:t>
      </w:r>
      <w:proofErr w:type="spellStart"/>
      <w:r w:rsidRPr="002940B9">
        <w:t>orange</w:t>
      </w:r>
      <w:proofErr w:type="spellEnd"/>
      <w:r w:rsidRPr="002940B9">
        <w:t xml:space="preserve">) </w:t>
      </w:r>
      <w:proofErr w:type="spellStart"/>
      <w:r w:rsidRPr="002940B9">
        <w:t>group</w:t>
      </w:r>
      <w:proofErr w:type="spellEnd"/>
    </w:p>
    <w:p w14:paraId="71EB109A" w14:textId="77777777" w:rsidR="00AE02FD" w:rsidRPr="00AE02FD" w:rsidRDefault="00AE02FD">
      <w:pPr>
        <w:rPr>
          <w:b/>
        </w:rPr>
      </w:pPr>
      <w:r w:rsidRPr="00AE02FD">
        <w:rPr>
          <w:b/>
          <w:noProof/>
          <w:lang w:val="en-US"/>
        </w:rPr>
        <w:drawing>
          <wp:inline distT="0" distB="0" distL="0" distR="0" wp14:anchorId="5574472A" wp14:editId="68DAFE55">
            <wp:extent cx="5494020" cy="2984500"/>
            <wp:effectExtent l="0" t="0" r="0" b="6350"/>
            <wp:docPr id="2" name="Obrázek 2" descr="C:\Users\bartakova\Documents\PROJEKTY\Halančíci\Tanzánie_halancici\sekvence\MismatchDistribution\Wami_MDgrafcb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rtakova\Documents\PROJEKTY\Halančíci\Tanzánie_halancici\sekvence\MismatchDistribution\Wami_MDgrafcb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02FD" w:rsidRPr="00AE0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 C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2F"/>
    <w:rsid w:val="002940B9"/>
    <w:rsid w:val="00466669"/>
    <w:rsid w:val="00640A8F"/>
    <w:rsid w:val="00836CB1"/>
    <w:rsid w:val="00945B4B"/>
    <w:rsid w:val="00A5272F"/>
    <w:rsid w:val="00AE02FD"/>
    <w:rsid w:val="00E34F10"/>
    <w:rsid w:val="00EA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E71CBB"/>
  <w15:docId w15:val="{01DA5D9F-30AF-0F44-B37F-D0879769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36CB1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36CB1"/>
    <w:rPr>
      <w:rFonts w:ascii="Lucida Grande CE" w:hAnsi="Lucida Grande CE" w:cs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tinreichard/Dropbox/Documents/HALANCICI/MSS%20KILLI/TAN_phyologeo/MEL_submission_BMC/Mel%20BMC_R1/FST_freeNA_IB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8612357830271213"/>
                  <c:y val="-0.389666812481773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s-CZ"/>
                </a:p>
              </c:txPr>
            </c:trendlineLbl>
          </c:trendline>
          <c:xVal>
            <c:numRef>
              <c:f>List2!$B$1:$B$120</c:f>
              <c:numCache>
                <c:formatCode>@</c:formatCode>
                <c:ptCount val="120"/>
                <c:pt idx="0">
                  <c:v>1.5665</c:v>
                </c:pt>
                <c:pt idx="1">
                  <c:v>1.6380999999999999</c:v>
                </c:pt>
                <c:pt idx="2">
                  <c:v>1.3833</c:v>
                </c:pt>
                <c:pt idx="3">
                  <c:v>1.3969</c:v>
                </c:pt>
                <c:pt idx="4">
                  <c:v>1.4532</c:v>
                </c:pt>
                <c:pt idx="5">
                  <c:v>1.5631999999999999</c:v>
                </c:pt>
                <c:pt idx="6">
                  <c:v>1.3962000000000001</c:v>
                </c:pt>
                <c:pt idx="7">
                  <c:v>1.4235</c:v>
                </c:pt>
                <c:pt idx="8">
                  <c:v>1.5583</c:v>
                </c:pt>
                <c:pt idx="9">
                  <c:v>1.1715</c:v>
                </c:pt>
                <c:pt idx="10">
                  <c:v>1.6194999999999999</c:v>
                </c:pt>
                <c:pt idx="11">
                  <c:v>1.6897</c:v>
                </c:pt>
                <c:pt idx="12">
                  <c:v>1.7121</c:v>
                </c:pt>
                <c:pt idx="13">
                  <c:v>1.6257999999999999</c:v>
                </c:pt>
                <c:pt idx="14">
                  <c:v>1.6512</c:v>
                </c:pt>
                <c:pt idx="15">
                  <c:v>1.6254</c:v>
                </c:pt>
                <c:pt idx="16">
                  <c:v>1.6918</c:v>
                </c:pt>
                <c:pt idx="17">
                  <c:v>1.7131000000000001</c:v>
                </c:pt>
                <c:pt idx="18">
                  <c:v>1.6297999999999999</c:v>
                </c:pt>
                <c:pt idx="19">
                  <c:v>1.655</c:v>
                </c:pt>
                <c:pt idx="20">
                  <c:v>0.55979999999999996</c:v>
                </c:pt>
                <c:pt idx="21">
                  <c:v>1.4695</c:v>
                </c:pt>
                <c:pt idx="22">
                  <c:v>1.6544000000000001</c:v>
                </c:pt>
                <c:pt idx="23">
                  <c:v>1.6952</c:v>
                </c:pt>
                <c:pt idx="24">
                  <c:v>1.5570999999999999</c:v>
                </c:pt>
                <c:pt idx="25">
                  <c:v>1.5781000000000001</c:v>
                </c:pt>
                <c:pt idx="26">
                  <c:v>1.5268999999999999</c:v>
                </c:pt>
                <c:pt idx="27">
                  <c:v>1.5387999999999999</c:v>
                </c:pt>
                <c:pt idx="28">
                  <c:v>1.4995000000000001</c:v>
                </c:pt>
                <c:pt idx="29">
                  <c:v>1.6572</c:v>
                </c:pt>
                <c:pt idx="30">
                  <c:v>1.6952</c:v>
                </c:pt>
                <c:pt idx="31">
                  <c:v>1.5617000000000001</c:v>
                </c:pt>
                <c:pt idx="32">
                  <c:v>1.5871999999999999</c:v>
                </c:pt>
                <c:pt idx="33">
                  <c:v>1.4797</c:v>
                </c:pt>
                <c:pt idx="34">
                  <c:v>1.4950000000000001</c:v>
                </c:pt>
                <c:pt idx="35">
                  <c:v>1.0827</c:v>
                </c:pt>
                <c:pt idx="36">
                  <c:v>1.2887</c:v>
                </c:pt>
                <c:pt idx="37">
                  <c:v>1.613</c:v>
                </c:pt>
                <c:pt idx="38">
                  <c:v>1.6712</c:v>
                </c:pt>
                <c:pt idx="39">
                  <c:v>1.5129999999999999</c:v>
                </c:pt>
                <c:pt idx="40">
                  <c:v>1.5003</c:v>
                </c:pt>
                <c:pt idx="41">
                  <c:v>1.6400999999999999</c:v>
                </c:pt>
                <c:pt idx="42">
                  <c:v>1.6458999999999999</c:v>
                </c:pt>
                <c:pt idx="43">
                  <c:v>1.4753000000000001</c:v>
                </c:pt>
                <c:pt idx="44">
                  <c:v>1.5179</c:v>
                </c:pt>
                <c:pt idx="45">
                  <c:v>1.2887</c:v>
                </c:pt>
                <c:pt idx="46">
                  <c:v>1.6063000000000001</c:v>
                </c:pt>
                <c:pt idx="47">
                  <c:v>1.6669</c:v>
                </c:pt>
                <c:pt idx="48">
                  <c:v>1.5082</c:v>
                </c:pt>
                <c:pt idx="49">
                  <c:v>1.4896</c:v>
                </c:pt>
                <c:pt idx="50">
                  <c:v>1.6473</c:v>
                </c:pt>
                <c:pt idx="51">
                  <c:v>1.6528</c:v>
                </c:pt>
                <c:pt idx="52">
                  <c:v>1.4965999999999999</c:v>
                </c:pt>
                <c:pt idx="53">
                  <c:v>1.5342</c:v>
                </c:pt>
                <c:pt idx="54">
                  <c:v>0.75839999999999996</c:v>
                </c:pt>
                <c:pt idx="55">
                  <c:v>0.77029999999999998</c:v>
                </c:pt>
                <c:pt idx="56">
                  <c:v>1.5806</c:v>
                </c:pt>
                <c:pt idx="57">
                  <c:v>1.6475</c:v>
                </c:pt>
                <c:pt idx="58">
                  <c:v>1.4309000000000001</c:v>
                </c:pt>
                <c:pt idx="59">
                  <c:v>1.4297</c:v>
                </c:pt>
                <c:pt idx="60">
                  <c:v>1.6189</c:v>
                </c:pt>
                <c:pt idx="61">
                  <c:v>1.6251</c:v>
                </c:pt>
                <c:pt idx="62">
                  <c:v>1.4543999999999999</c:v>
                </c:pt>
                <c:pt idx="63">
                  <c:v>1.4904999999999999</c:v>
                </c:pt>
                <c:pt idx="64">
                  <c:v>1.2249000000000001</c:v>
                </c:pt>
                <c:pt idx="65">
                  <c:v>1.2370000000000001</c:v>
                </c:pt>
                <c:pt idx="66">
                  <c:v>1.2972999999999999</c:v>
                </c:pt>
                <c:pt idx="67">
                  <c:v>1.4843999999999999</c:v>
                </c:pt>
                <c:pt idx="68">
                  <c:v>1.5904</c:v>
                </c:pt>
                <c:pt idx="69">
                  <c:v>1.2549999999999999</c:v>
                </c:pt>
                <c:pt idx="70">
                  <c:v>1.0878000000000001</c:v>
                </c:pt>
                <c:pt idx="71">
                  <c:v>1.6456</c:v>
                </c:pt>
                <c:pt idx="72">
                  <c:v>1.6498999999999999</c:v>
                </c:pt>
                <c:pt idx="73">
                  <c:v>1.5532999999999999</c:v>
                </c:pt>
                <c:pt idx="74">
                  <c:v>1.5673999999999999</c:v>
                </c:pt>
                <c:pt idx="75">
                  <c:v>1.4435</c:v>
                </c:pt>
                <c:pt idx="76">
                  <c:v>1.4288000000000001</c:v>
                </c:pt>
                <c:pt idx="77">
                  <c:v>1.3472999999999999</c:v>
                </c:pt>
                <c:pt idx="78">
                  <c:v>1.218</c:v>
                </c:pt>
                <c:pt idx="79">
                  <c:v>1.5888</c:v>
                </c:pt>
                <c:pt idx="80">
                  <c:v>1.655</c:v>
                </c:pt>
                <c:pt idx="81">
                  <c:v>1.4793000000000001</c:v>
                </c:pt>
                <c:pt idx="82">
                  <c:v>1.4543999999999999</c:v>
                </c:pt>
                <c:pt idx="83">
                  <c:v>1.6468</c:v>
                </c:pt>
                <c:pt idx="84">
                  <c:v>1.6520999999999999</c:v>
                </c:pt>
                <c:pt idx="85">
                  <c:v>1.5049999999999999</c:v>
                </c:pt>
                <c:pt idx="86">
                  <c:v>1.5383</c:v>
                </c:pt>
                <c:pt idx="87">
                  <c:v>1.0647</c:v>
                </c:pt>
                <c:pt idx="88">
                  <c:v>0.91339999999999999</c:v>
                </c:pt>
                <c:pt idx="89">
                  <c:v>1.1727000000000001</c:v>
                </c:pt>
                <c:pt idx="90">
                  <c:v>1.3788</c:v>
                </c:pt>
                <c:pt idx="91">
                  <c:v>1.6331</c:v>
                </c:pt>
                <c:pt idx="92">
                  <c:v>1.3706</c:v>
                </c:pt>
                <c:pt idx="93">
                  <c:v>0.63980000000000004</c:v>
                </c:pt>
                <c:pt idx="94">
                  <c:v>1.5541</c:v>
                </c:pt>
                <c:pt idx="95">
                  <c:v>1.5509999999999999</c:v>
                </c:pt>
                <c:pt idx="96">
                  <c:v>1.7074</c:v>
                </c:pt>
                <c:pt idx="97">
                  <c:v>1.7083999999999999</c:v>
                </c:pt>
                <c:pt idx="98">
                  <c:v>1.6909000000000001</c:v>
                </c:pt>
                <c:pt idx="99">
                  <c:v>1.6904999999999999</c:v>
                </c:pt>
                <c:pt idx="100">
                  <c:v>1.6676</c:v>
                </c:pt>
                <c:pt idx="101">
                  <c:v>1.6634</c:v>
                </c:pt>
                <c:pt idx="102">
                  <c:v>1.6428</c:v>
                </c:pt>
                <c:pt idx="103">
                  <c:v>1.5844</c:v>
                </c:pt>
                <c:pt idx="104">
                  <c:v>1.6513</c:v>
                </c:pt>
                <c:pt idx="105">
                  <c:v>1.2467999999999999</c:v>
                </c:pt>
                <c:pt idx="106">
                  <c:v>1.5983000000000001</c:v>
                </c:pt>
                <c:pt idx="107">
                  <c:v>1.6614</c:v>
                </c:pt>
                <c:pt idx="108">
                  <c:v>1.4936</c:v>
                </c:pt>
                <c:pt idx="109">
                  <c:v>1.4734</c:v>
                </c:pt>
                <c:pt idx="110">
                  <c:v>1.6454</c:v>
                </c:pt>
                <c:pt idx="111">
                  <c:v>1.6509</c:v>
                </c:pt>
                <c:pt idx="112">
                  <c:v>1.4965999999999999</c:v>
                </c:pt>
                <c:pt idx="113">
                  <c:v>1.5327</c:v>
                </c:pt>
                <c:pt idx="114">
                  <c:v>0.90169999999999995</c:v>
                </c:pt>
                <c:pt idx="115">
                  <c:v>0.57030000000000003</c:v>
                </c:pt>
                <c:pt idx="116">
                  <c:v>1.1902999999999999</c:v>
                </c:pt>
                <c:pt idx="117">
                  <c:v>1.4060999999999999</c:v>
                </c:pt>
                <c:pt idx="118">
                  <c:v>0.63349999999999995</c:v>
                </c:pt>
                <c:pt idx="119">
                  <c:v>1.6577999999999999</c:v>
                </c:pt>
              </c:numCache>
            </c:numRef>
          </c:xVal>
          <c:yVal>
            <c:numRef>
              <c:f>List2!$C$1:$C$120</c:f>
              <c:numCache>
                <c:formatCode>@</c:formatCode>
                <c:ptCount val="120"/>
                <c:pt idx="0">
                  <c:v>0.13619999999999999</c:v>
                </c:pt>
                <c:pt idx="1">
                  <c:v>0.1163</c:v>
                </c:pt>
                <c:pt idx="2">
                  <c:v>3.1399999999999997E-2</c:v>
                </c:pt>
                <c:pt idx="3">
                  <c:v>1.24E-2</c:v>
                </c:pt>
                <c:pt idx="4">
                  <c:v>0.1676</c:v>
                </c:pt>
                <c:pt idx="5">
                  <c:v>0.14000000000000001</c:v>
                </c:pt>
                <c:pt idx="6">
                  <c:v>9.9599999999999994E-2</c:v>
                </c:pt>
                <c:pt idx="7">
                  <c:v>0.23130000000000001</c:v>
                </c:pt>
                <c:pt idx="8">
                  <c:v>0.1908</c:v>
                </c:pt>
                <c:pt idx="9">
                  <c:v>0.11749999999999999</c:v>
                </c:pt>
                <c:pt idx="10">
                  <c:v>3.5999999999999997E-2</c:v>
                </c:pt>
                <c:pt idx="11">
                  <c:v>0.15409999999999999</c:v>
                </c:pt>
                <c:pt idx="12">
                  <c:v>0.11840000000000001</c:v>
                </c:pt>
                <c:pt idx="13">
                  <c:v>3.8800000000000001E-2</c:v>
                </c:pt>
                <c:pt idx="14">
                  <c:v>0.14119999999999999</c:v>
                </c:pt>
                <c:pt idx="15">
                  <c:v>2.2499999999999999E-2</c:v>
                </c:pt>
                <c:pt idx="16">
                  <c:v>0.18940000000000001</c:v>
                </c:pt>
                <c:pt idx="17">
                  <c:v>0.15809999999999999</c:v>
                </c:pt>
                <c:pt idx="18">
                  <c:v>-5.7000000000000002E-3</c:v>
                </c:pt>
                <c:pt idx="19">
                  <c:v>0.16189999999999999</c:v>
                </c:pt>
                <c:pt idx="20">
                  <c:v>5.4399999999999997E-2</c:v>
                </c:pt>
                <c:pt idx="21">
                  <c:v>0.1804</c:v>
                </c:pt>
                <c:pt idx="22">
                  <c:v>0.41839999999999999</c:v>
                </c:pt>
                <c:pt idx="23">
                  <c:v>0.34310000000000002</c:v>
                </c:pt>
                <c:pt idx="24">
                  <c:v>0.16789999999999999</c:v>
                </c:pt>
                <c:pt idx="25">
                  <c:v>0.27650000000000002</c:v>
                </c:pt>
                <c:pt idx="26">
                  <c:v>0.21540000000000001</c:v>
                </c:pt>
                <c:pt idx="27">
                  <c:v>0.22409999999999999</c:v>
                </c:pt>
                <c:pt idx="28">
                  <c:v>4.41E-2</c:v>
                </c:pt>
                <c:pt idx="29">
                  <c:v>0.20960000000000001</c:v>
                </c:pt>
                <c:pt idx="30">
                  <c:v>0.19139999999999999</c:v>
                </c:pt>
                <c:pt idx="31">
                  <c:v>4.7699999999999999E-2</c:v>
                </c:pt>
                <c:pt idx="32">
                  <c:v>0.1749</c:v>
                </c:pt>
                <c:pt idx="33">
                  <c:v>7.85E-2</c:v>
                </c:pt>
                <c:pt idx="34">
                  <c:v>6.93E-2</c:v>
                </c:pt>
                <c:pt idx="35">
                  <c:v>0.20680000000000001</c:v>
                </c:pt>
                <c:pt idx="36">
                  <c:v>2.35E-2</c:v>
                </c:pt>
                <c:pt idx="37">
                  <c:v>0.16309999999999999</c:v>
                </c:pt>
                <c:pt idx="38">
                  <c:v>0.1313</c:v>
                </c:pt>
                <c:pt idx="39">
                  <c:v>3.7999999999999999E-2</c:v>
                </c:pt>
                <c:pt idx="40">
                  <c:v>0.12529999999999999</c:v>
                </c:pt>
                <c:pt idx="41">
                  <c:v>7.2800000000000004E-2</c:v>
                </c:pt>
                <c:pt idx="42">
                  <c:v>4.3200000000000002E-2</c:v>
                </c:pt>
                <c:pt idx="43">
                  <c:v>0.22409999999999999</c:v>
                </c:pt>
                <c:pt idx="44">
                  <c:v>5.4100000000000002E-2</c:v>
                </c:pt>
                <c:pt idx="45">
                  <c:v>6.7400000000000002E-2</c:v>
                </c:pt>
                <c:pt idx="46">
                  <c:v>0.20860000000000001</c:v>
                </c:pt>
                <c:pt idx="47">
                  <c:v>0.1777</c:v>
                </c:pt>
                <c:pt idx="48">
                  <c:v>8.5300000000000001E-2</c:v>
                </c:pt>
                <c:pt idx="49">
                  <c:v>0.23669999999999999</c:v>
                </c:pt>
                <c:pt idx="50">
                  <c:v>0.13089999999999999</c:v>
                </c:pt>
                <c:pt idx="51">
                  <c:v>0.1008</c:v>
                </c:pt>
                <c:pt idx="52">
                  <c:v>0.41620000000000001</c:v>
                </c:pt>
                <c:pt idx="53">
                  <c:v>0.12720000000000001</c:v>
                </c:pt>
                <c:pt idx="54">
                  <c:v>2.3599999999999999E-2</c:v>
                </c:pt>
                <c:pt idx="55">
                  <c:v>9.2100000000000001E-2</c:v>
                </c:pt>
                <c:pt idx="56">
                  <c:v>0.2031</c:v>
                </c:pt>
                <c:pt idx="57">
                  <c:v>0.1857</c:v>
                </c:pt>
                <c:pt idx="58">
                  <c:v>0.1079</c:v>
                </c:pt>
                <c:pt idx="59">
                  <c:v>0.2611</c:v>
                </c:pt>
                <c:pt idx="60">
                  <c:v>0.1328</c:v>
                </c:pt>
                <c:pt idx="61">
                  <c:v>0.11260000000000001</c:v>
                </c:pt>
                <c:pt idx="62">
                  <c:v>0.33389999999999997</c:v>
                </c:pt>
                <c:pt idx="63">
                  <c:v>0.14949999999999999</c:v>
                </c:pt>
                <c:pt idx="64">
                  <c:v>0.1258</c:v>
                </c:pt>
                <c:pt idx="65">
                  <c:v>0.20080000000000001</c:v>
                </c:pt>
                <c:pt idx="66">
                  <c:v>5.6899999999999999E-2</c:v>
                </c:pt>
                <c:pt idx="67">
                  <c:v>0.29349999999999998</c:v>
                </c:pt>
                <c:pt idx="68">
                  <c:v>0.25879999999999997</c:v>
                </c:pt>
                <c:pt idx="69">
                  <c:v>6.3899999999999998E-2</c:v>
                </c:pt>
                <c:pt idx="70">
                  <c:v>0.13869999999999999</c:v>
                </c:pt>
                <c:pt idx="71">
                  <c:v>0.1047</c:v>
                </c:pt>
                <c:pt idx="72">
                  <c:v>0.11070000000000001</c:v>
                </c:pt>
                <c:pt idx="73">
                  <c:v>0.27979999999999999</c:v>
                </c:pt>
                <c:pt idx="74">
                  <c:v>0.1169</c:v>
                </c:pt>
                <c:pt idx="75">
                  <c:v>0.1467</c:v>
                </c:pt>
                <c:pt idx="76">
                  <c:v>0.3402</c:v>
                </c:pt>
                <c:pt idx="77">
                  <c:v>0.31169999999999998</c:v>
                </c:pt>
                <c:pt idx="78">
                  <c:v>6.7000000000000002E-3</c:v>
                </c:pt>
                <c:pt idx="79">
                  <c:v>0.13550000000000001</c:v>
                </c:pt>
                <c:pt idx="80">
                  <c:v>0.1215</c:v>
                </c:pt>
                <c:pt idx="81">
                  <c:v>1.2699999999999999E-2</c:v>
                </c:pt>
                <c:pt idx="82">
                  <c:v>9.0899999999999995E-2</c:v>
                </c:pt>
                <c:pt idx="83">
                  <c:v>3.9300000000000002E-2</c:v>
                </c:pt>
                <c:pt idx="84">
                  <c:v>2.92E-2</c:v>
                </c:pt>
                <c:pt idx="85">
                  <c:v>0.1701</c:v>
                </c:pt>
                <c:pt idx="86">
                  <c:v>4.4999999999999998E-2</c:v>
                </c:pt>
                <c:pt idx="87">
                  <c:v>2.5600000000000001E-2</c:v>
                </c:pt>
                <c:pt idx="88">
                  <c:v>7.1300000000000002E-2</c:v>
                </c:pt>
                <c:pt idx="89">
                  <c:v>0.10100000000000001</c:v>
                </c:pt>
                <c:pt idx="90">
                  <c:v>3.8199999999999998E-2</c:v>
                </c:pt>
                <c:pt idx="91">
                  <c:v>0.13350000000000001</c:v>
                </c:pt>
                <c:pt idx="92">
                  <c:v>2.2800000000000001E-2</c:v>
                </c:pt>
                <c:pt idx="93">
                  <c:v>-8.2000000000000007E-3</c:v>
                </c:pt>
                <c:pt idx="94">
                  <c:v>0.16300000000000001</c:v>
                </c:pt>
                <c:pt idx="95">
                  <c:v>0.2361</c:v>
                </c:pt>
                <c:pt idx="96">
                  <c:v>0.1321</c:v>
                </c:pt>
                <c:pt idx="97">
                  <c:v>0.19500000000000001</c:v>
                </c:pt>
                <c:pt idx="98">
                  <c:v>0.3987</c:v>
                </c:pt>
                <c:pt idx="99">
                  <c:v>0.2167</c:v>
                </c:pt>
                <c:pt idx="100">
                  <c:v>0.16059999999999999</c:v>
                </c:pt>
                <c:pt idx="101">
                  <c:v>0.21540000000000001</c:v>
                </c:pt>
                <c:pt idx="102">
                  <c:v>0.20280000000000001</c:v>
                </c:pt>
                <c:pt idx="103">
                  <c:v>0.32200000000000001</c:v>
                </c:pt>
                <c:pt idx="104">
                  <c:v>0.12609999999999999</c:v>
                </c:pt>
                <c:pt idx="105">
                  <c:v>6.1999999999999998E-3</c:v>
                </c:pt>
                <c:pt idx="106">
                  <c:v>0.1134</c:v>
                </c:pt>
                <c:pt idx="107">
                  <c:v>8.6699999999999999E-2</c:v>
                </c:pt>
                <c:pt idx="108">
                  <c:v>2.7300000000000001E-2</c:v>
                </c:pt>
                <c:pt idx="109">
                  <c:v>0.11119999999999999</c:v>
                </c:pt>
                <c:pt idx="110">
                  <c:v>3.1600000000000003E-2</c:v>
                </c:pt>
                <c:pt idx="111">
                  <c:v>3.61E-2</c:v>
                </c:pt>
                <c:pt idx="112">
                  <c:v>0.21060000000000001</c:v>
                </c:pt>
                <c:pt idx="113">
                  <c:v>5.2499999999999998E-2</c:v>
                </c:pt>
                <c:pt idx="114">
                  <c:v>1.9599999999999999E-2</c:v>
                </c:pt>
                <c:pt idx="115">
                  <c:v>5.5199999999999999E-2</c:v>
                </c:pt>
                <c:pt idx="116">
                  <c:v>9.0800000000000006E-2</c:v>
                </c:pt>
                <c:pt idx="117">
                  <c:v>9.0300000000000005E-2</c:v>
                </c:pt>
                <c:pt idx="118">
                  <c:v>6.1999999999999998E-3</c:v>
                </c:pt>
                <c:pt idx="119">
                  <c:v>9.31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C1-7C4D-85AB-6DE89158B6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2608984"/>
        <c:axId val="442602096"/>
      </c:scatterChart>
      <c:valAx>
        <c:axId val="442608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100"/>
                  <a:t>Ln(distance)</a:t>
                </a:r>
              </a:p>
            </c:rich>
          </c:tx>
          <c:layout>
            <c:manualLayout>
              <c:xMode val="edge"/>
              <c:yMode val="edge"/>
              <c:x val="0.46876618547681542"/>
              <c:y val="0.896157407407407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42602096"/>
        <c:crosses val="autoZero"/>
        <c:crossBetween val="midCat"/>
      </c:valAx>
      <c:valAx>
        <c:axId val="442602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100"/>
                  <a:t>F</a:t>
                </a:r>
                <a:r>
                  <a:rPr lang="cs-CZ" sz="1100" baseline="-25000"/>
                  <a:t>ST</a:t>
                </a:r>
                <a:r>
                  <a:rPr lang="cs-CZ" sz="1100"/>
                  <a:t>/(1-F</a:t>
                </a:r>
                <a:r>
                  <a:rPr lang="cs-CZ" sz="1100" baseline="-25000"/>
                  <a:t>ST</a:t>
                </a:r>
                <a:r>
                  <a:rPr lang="cs-CZ" sz="11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42608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martin reichard</cp:lastModifiedBy>
  <cp:revision>3</cp:revision>
  <dcterms:created xsi:type="dcterms:W3CDTF">2019-11-01T10:29:00Z</dcterms:created>
  <dcterms:modified xsi:type="dcterms:W3CDTF">2019-11-01T10:46:00Z</dcterms:modified>
</cp:coreProperties>
</file>